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CBB19">
      <w:pPr>
        <w:pStyle w:val="10"/>
        <w:rPr>
          <w:rFonts w:ascii="Palatino Linotype" w:hAnsi="Palatino Linotype" w:cs="Palatino Linotype"/>
          <w:sz w:val="24"/>
          <w:szCs w:val="32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402CFB98">
      <w:pPr>
        <w:rPr>
          <w:rFonts w:ascii="Palatino Linotype" w:hAnsi="Palatino Linotype" w:cs="Palatino Linotype"/>
          <w:sz w:val="24"/>
          <w:szCs w:val="32"/>
        </w:rPr>
      </w:pPr>
      <w:r>
        <w:rPr>
          <w:rFonts w:ascii="Palatino Linotype" w:hAnsi="Palatino Linotype" w:cs="Palatino Linotype"/>
        </w:rPr>
        <mc:AlternateContent>
          <mc:Choice Requires="wpc">
            <w:drawing>
              <wp:inline distT="0" distB="0" distL="0" distR="0">
                <wp:extent cx="5274310" cy="5109210"/>
                <wp:effectExtent l="0" t="0" r="745490" b="224790"/>
                <wp:docPr id="1289002903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592646295" name="矩形 1592646295"/>
                        <wps:cNvSpPr/>
                        <wps:spPr>
                          <a:xfrm>
                            <a:off x="182224" y="295156"/>
                            <a:ext cx="504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BA8B2D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in China Health and Nutrition Survey 1997-2015 wave (N= 33,3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22639846" name="矩形 1922639846"/>
                        <wps:cNvSpPr/>
                        <wps:spPr>
                          <a:xfrm>
                            <a:off x="182224" y="4953967"/>
                            <a:ext cx="5040000" cy="358814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77A792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included in the cohort study (N= 14,65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71782077" name="直接箭头连接符 1971782077"/>
                        <wps:cNvCnPr>
                          <a:stCxn id="1592646295" idx="2"/>
                          <a:endCxn id="1922639846" idx="0"/>
                        </wps:cNvCnPr>
                        <wps:spPr>
                          <a:xfrm>
                            <a:off x="2702224" y="655156"/>
                            <a:ext cx="0" cy="429881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9256771" name="矩形 2049256771"/>
                        <wps:cNvSpPr/>
                        <wps:spPr>
                          <a:xfrm>
                            <a:off x="3361783" y="966486"/>
                            <a:ext cx="2633903" cy="370389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EB3C5E">
                              <w:p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xcluded (n =18,662)</w:t>
                              </w:r>
                            </w:p>
                            <w:p w14:paraId="0477B34D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Age&lt; 18 years at baseline (n = 8992) </w:t>
                              </w:r>
                            </w:p>
                            <w:p w14:paraId="7F263995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had no records from the 3-day consecutive 24-h dietary recalls (n = 3622)</w:t>
                              </w:r>
                            </w:p>
                            <w:p w14:paraId="787BF433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Participants had no records in all physical examination data (n = 98) </w:t>
                              </w:r>
                            </w:p>
                            <w:p w14:paraId="46543818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nts with CMDs or tumors, or took medicines to treat CMDs at baseline (n = 849)</w:t>
                              </w:r>
                            </w:p>
                            <w:p w14:paraId="27F8DC64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articipated in only one wave of the survey (n = 3789)</w:t>
                              </w:r>
                            </w:p>
                            <w:p w14:paraId="112BC2D8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Participants had no data from food weighing method (n = 56) </w:t>
                              </w:r>
                            </w:p>
                            <w:p w14:paraId="56DE9C21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mplausible cumulative average of total energy intake (n = 290)</w:t>
                              </w:r>
                            </w:p>
                            <w:p w14:paraId="351878A7">
                              <w:pPr>
                                <w:pStyle w:val="9"/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reastfeeding or pregnant women</w:t>
                              </w:r>
                            </w:p>
                            <w:p w14:paraId="06D97045">
                              <w:pPr>
                                <w:pStyle w:val="9"/>
                                <w:ind w:left="284"/>
                                <w:jc w:val="left"/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000000" w:themeColor="text1"/>
                                  <w:sz w:val="20"/>
                                  <w:szCs w:val="21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n = 96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86689780" name="直接箭头连接符 886689780"/>
                        <wps:cNvCnPr>
                          <a:endCxn id="2049256771" idx="1"/>
                        </wps:cNvCnPr>
                        <wps:spPr>
                          <a:xfrm>
                            <a:off x="2701423" y="2818435"/>
                            <a:ext cx="660360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1" o:spid="_x0000_s1026" o:spt="203" style="height:402.3pt;width:415.3pt;" coordsize="5274310,5109210" editas="canvas" o:gfxdata="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">
                <o:lock v:ext="edit" aspectratio="f"/>
                <v:shape id="画布 1" o:spid="_x0000_s1026" style="position:absolute;left:0;top:0;height:5109210;width:5274310;" fillcolor="#FFFFFF" filled="t" stroked="f" coordsize="21600,21600" o:gfxdata="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">
                  <v:fill on="t" focussize="0,0"/>
                  <v:stroke on="f"/>
                  <v:imagedata o:title=""/>
                  <o:lock v:ext="edit" aspectratio="t"/>
                </v:shape>
                <v:rect id="_x0000_s1026" o:spid="_x0000_s1026" o:spt="1" style="position:absolute;left:182224;top:295156;height:360000;width:5040000;v-text-anchor:middle;" filled="f" stroked="t" coordsize="21600,21600" o:gfxdata="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CbGPVPVAAAABQEAAA8AAAAAAAAAAQAgAAAAIgAA&#10;AGRycy9kb3ducmV2LnhtbFBLAQIUABQAAAAIAIdO4kDptHEhfQIAAPIEAAAOAAAAAAAAAAEAIAAA&#10;ACQBAABkcnMvZTJvRG9jLnhtbFBLBQYAAAAABgAGAFkBAAATBgAAAAA=&#10;">
                  <v:fill on="f" focussize="0,0"/>
                  <v:stroke weight="1pt" color="#000000 [3204]" miterlimit="8" joinstyle="miter"/>
                  <v:imagedata o:title=""/>
                  <o:lock v:ext="edit" aspectratio="f"/>
                  <v:textbox>
                    <w:txbxContent>
                      <w:p w14:paraId="1DBA8B2D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in China Health and Nutrition Survey 1997-2015 wave (N= 33,314)</w:t>
                        </w:r>
                      </w:p>
                    </w:txbxContent>
                  </v:textbox>
                </v:rect>
                <v:rect id="_x0000_s1026" o:spid="_x0000_s1026" o:spt="1" style="position:absolute;left:182224;top:4953967;height:358814;width:5040000;v-text-anchor:middle;" filled="f" stroked="t" coordsize="21600,21600" o:gfxdata="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">
                  <v:fill on="f" focussize="0,0"/>
                  <v:stroke weight="1pt" color="#192D54 [3204]" miterlimit="8" joinstyle="miter"/>
                  <v:imagedata o:title=""/>
                  <o:lock v:ext="edit" aspectratio="f"/>
                  <v:textbox inset="2.5mm,72,144,72">
                    <w:txbxContent>
                      <w:p w14:paraId="1877A792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included in the cohort study (N= 14,652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702224;top:655156;height:4298811;width:0;" filled="f" stroked="t" coordsize="21600,21600" o:gfxdata="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PwpOt1AAAAAUBAAAPAAAAAAAAAAEAIAAAACIAAABkcnMv&#10;ZG93bnJldi54bWxQSwECFAAUAAAACACHTuJAv2xyqUACAABRBAAADgAAAAAAAAABACAAAAAjAQAA&#10;ZHJzL2Uyb0RvYy54bWxQSwUGAAAAAAYABgBZAQAA1QUAAAAA&#10;">
                  <v:fill on="f" focussize="0,0"/>
                  <v:stroke weight="1pt" color="#000000 [3213]" miterlimit="8" joinstyle="miter" endarrow="block"/>
                  <v:imagedata o:title=""/>
                  <o:lock v:ext="edit" aspectratio="f"/>
                </v:shape>
                <v:rect id="_x0000_s1026" o:spid="_x0000_s1026" o:spt="1" style="position:absolute;left:3361783;top:966486;height:3703899;width:2633903;v-text-anchor:middle;" filled="f" stroked="t" coordsize="21600,21600" o:gfxdata="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DUlfBa0gAA&#10;AAUBAAAPAAAAAAAAAAEAIAAAACIAAABkcnMvZG93bnJldi54bWxQSwECFAAUAAAACACHTuJAlcSn&#10;iZYCAAAVBQAADgAAAAAAAAABACAAAAAhAQAAZHJzL2Uyb0RvYy54bWxQSwUGAAAAAAYABgBZAQAA&#10;KQYAAAAA&#10;">
                  <v:fill on="f" focussize="0,0"/>
                  <v:stroke weight="1pt" color="#192D54 [3204]" miterlimit="8" joinstyle="miter"/>
                  <v:imagedata o:title=""/>
                  <o:lock v:ext="edit" aspectratio="f"/>
                  <v:textbox>
                    <w:txbxContent>
                      <w:p w14:paraId="3DEB3C5E">
                        <w:p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cluded (n =18,662)</w:t>
                        </w:r>
                      </w:p>
                      <w:p w14:paraId="0477B34D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Age&lt; 18 years at baseline (n = 8992) </w:t>
                        </w:r>
                      </w:p>
                      <w:p w14:paraId="7F263995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had no records from the 3-day consecutive 24-h dietary recalls (n = 3622)</w:t>
                        </w:r>
                      </w:p>
                      <w:p w14:paraId="787BF433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Participants had no records in all physical examination data (n = 98) </w:t>
                        </w:r>
                      </w:p>
                      <w:p w14:paraId="46543818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nts with CMDs or tumors, or took medicines to treat CMDs at baseline (n = 849)</w:t>
                        </w:r>
                      </w:p>
                      <w:p w14:paraId="27F8DC64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articipated in only one wave of the survey (n = 3789)</w:t>
                        </w:r>
                      </w:p>
                      <w:p w14:paraId="112BC2D8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Participants had no data from food weighing method (n = 56) </w:t>
                        </w:r>
                      </w:p>
                      <w:p w14:paraId="56DE9C21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mplausible cumulative average of total energy intake (n = 290)</w:t>
                        </w:r>
                      </w:p>
                      <w:p w14:paraId="351878A7">
                        <w:pPr>
                          <w:pStyle w:val="9"/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reastfeeding or pregnant women</w:t>
                        </w:r>
                      </w:p>
                      <w:p w14:paraId="06D97045">
                        <w:pPr>
                          <w:pStyle w:val="9"/>
                          <w:ind w:left="284"/>
                          <w:jc w:val="left"/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000000" w:themeColor="text1"/>
                            <w:sz w:val="20"/>
                            <w:szCs w:val="2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n = 966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701423;top:2818435;height:1;width:660360;" filled="f" stroked="t" coordsize="21600,21600" o:gfxdata="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z8KTrdQAAAAFAQAADwAAAAAAAAABACAAAAAiAAAAZHJzL2Rvd25yZXYueG1sUEsB&#10;AhQAFAAAAAgAh07iQP6lD/QyAgAALQQAAA4AAAAAAAAAAQAgAAAAIwEAAGRycy9lMm9Eb2MueG1s&#10;UEsFBgAAAAAGAAYAWQEAAMcFAAAAAA==&#10;">
                  <v:fill on="f" focussize="0,0"/>
                  <v:stroke weight="1pt" color="#000000 [3213]" miterlimit="8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003F8F3C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CE54C8A">
      <w:pPr>
        <w:spacing w:line="240" w:lineRule="auto"/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Selection process for participants in the cohort study in the China Health and Nutrition Survey 1997-2015 wav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</w:rPr>
        <w:t xml:space="preserve">Abbreviations: </w:t>
      </w:r>
      <w:r>
        <w:rPr>
          <w:rFonts w:hint="default" w:ascii="Times New Roman" w:hAnsi="Times New Roman" w:cs="Times New Roman"/>
          <w:sz w:val="21"/>
          <w:szCs w:val="21"/>
        </w:rPr>
        <w:t>CMD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cardiometabolic diseas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65B03D16"/>
    <w:sectPr>
      <w:headerReference r:id="rId3" w:type="default"/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1FCCA2">
    <w:pPr>
      <w:pStyle w:val="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9213C7"/>
    <w:multiLevelType w:val="multilevel"/>
    <w:tmpl w:val="379213C7"/>
    <w:lvl w:ilvl="0" w:tentative="0">
      <w:start w:val="0"/>
      <w:numFmt w:val="bullet"/>
      <w:lvlText w:val="•"/>
      <w:lvlJc w:val="left"/>
      <w:pPr>
        <w:ind w:left="284" w:hanging="284"/>
      </w:pPr>
      <w:rPr>
        <w:rFonts w:hint="eastAsia" w:ascii="等线" w:hAnsi="等线" w:eastAsia="等线" w:cs="Times New Roman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0E15AF"/>
    <w:rsid w:val="0BBA7844"/>
    <w:rsid w:val="28B63B85"/>
    <w:rsid w:val="3E71447D"/>
    <w:rsid w:val="57F061F8"/>
    <w:rsid w:val="6F0E15AF"/>
    <w:rsid w:val="7F73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annotation reference"/>
    <w:basedOn w:val="7"/>
    <w:qFormat/>
    <w:uiPriority w:val="99"/>
    <w:rPr>
      <w:sz w:val="21"/>
      <w:szCs w:val="21"/>
    </w:rPr>
  </w:style>
  <w:style w:type="paragraph" w:styleId="9">
    <w:name w:val="List Paragraph"/>
    <w:basedOn w:val="1"/>
    <w:qFormat/>
    <w:uiPriority w:val="34"/>
    <w:pPr>
      <w:ind w:left="720"/>
      <w:contextualSpacing/>
    </w:pPr>
    <w:rPr>
      <w:szCs w:val="22"/>
      <w14:ligatures w14:val="standardContextual"/>
    </w:rPr>
  </w:style>
  <w:style w:type="paragraph" w:customStyle="1" w:styleId="10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47</Characters>
  <Lines>0</Lines>
  <Paragraphs>0</Paragraphs>
  <TotalTime>0</TotalTime>
  <ScaleCrop>false</ScaleCrop>
  <LinksUpToDate>false</LinksUpToDate>
  <CharactersWithSpaces>16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2:16:00Z</dcterms:created>
  <dc:creator>Yanling Yao</dc:creator>
  <cp:lastModifiedBy>Yanling Yao</cp:lastModifiedBy>
  <dcterms:modified xsi:type="dcterms:W3CDTF">2026-04-13T12:2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F614BAAB5A64A89938A84558871302C_13</vt:lpwstr>
  </property>
  <property fmtid="{D5CDD505-2E9C-101B-9397-08002B2CF9AE}" pid="4" name="KSOTemplateDocerSaveRecord">
    <vt:lpwstr>eyJoZGlkIjoiMmY4ZTY2OTliNTUzMTY4MGI5ZTZlYjA3Y2YwMzQ2MzYiLCJ1c2VySWQiOiIzNTk4NjY4NzkifQ==</vt:lpwstr>
  </property>
</Properties>
</file>